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94B27" w14:textId="767B4E5E" w:rsidR="001A4555" w:rsidRPr="001A4555" w:rsidRDefault="00514A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A93DA9" w:rsidRPr="001A4555">
        <w:rPr>
          <w:rFonts w:ascii="Times New Roman" w:hAnsi="Times New Roman" w:cs="Times New Roman"/>
        </w:rPr>
        <w:t xml:space="preserve"> Table. Defined Daily Doses of antimicrobials at the national level, prefectural level, and secondary medical area level in Japan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9"/>
        <w:gridCol w:w="4961"/>
      </w:tblGrid>
      <w:tr w:rsidR="002D563C" w:rsidRPr="002D563C" w14:paraId="6233A18E" w14:textId="77777777" w:rsidTr="002D563C">
        <w:trPr>
          <w:trHeight w:val="37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211B" w14:textId="77777777" w:rsidR="002D563C" w:rsidRPr="001A4555" w:rsidRDefault="002D563C" w:rsidP="002D56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45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rea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FB39" w14:textId="77777777" w:rsidR="002D563C" w:rsidRPr="001A4555" w:rsidRDefault="002D563C" w:rsidP="002D563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455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DDs</w:t>
            </w:r>
          </w:p>
        </w:tc>
      </w:tr>
      <w:tr w:rsidR="002D563C" w:rsidRPr="002D563C" w14:paraId="7E23E72E" w14:textId="77777777" w:rsidTr="002D563C">
        <w:trPr>
          <w:trHeight w:val="37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BB7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DB1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1232029.3</w:t>
            </w:r>
          </w:p>
        </w:tc>
      </w:tr>
      <w:tr w:rsidR="002D563C" w:rsidRPr="002D563C" w14:paraId="491FBFCA" w14:textId="77777777" w:rsidTr="002D563C">
        <w:trPr>
          <w:trHeight w:val="375"/>
        </w:trPr>
        <w:tc>
          <w:tcPr>
            <w:tcW w:w="85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8CA25" w14:textId="77777777" w:rsidR="002D563C" w:rsidRPr="002D563C" w:rsidRDefault="002D563C" w:rsidP="002D56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fectures</w:t>
            </w:r>
          </w:p>
        </w:tc>
      </w:tr>
      <w:tr w:rsidR="002D563C" w:rsidRPr="002D563C" w14:paraId="6E050BB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73C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kaid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CF5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27159.254</w:t>
            </w:r>
          </w:p>
        </w:tc>
      </w:tr>
      <w:tr w:rsidR="002D563C" w:rsidRPr="002D563C" w14:paraId="7627CEB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D79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omor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301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52595.063</w:t>
            </w:r>
          </w:p>
        </w:tc>
      </w:tr>
      <w:tr w:rsidR="002D563C" w:rsidRPr="002D563C" w14:paraId="53D53A9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9BE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wat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653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84816.911</w:t>
            </w:r>
          </w:p>
        </w:tc>
      </w:tr>
      <w:tr w:rsidR="002D563C" w:rsidRPr="002D563C" w14:paraId="678996D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27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yag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2F4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26837.873</w:t>
            </w:r>
          </w:p>
        </w:tc>
      </w:tr>
      <w:tr w:rsidR="002D563C" w:rsidRPr="002D563C" w14:paraId="341F9F9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FDC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k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0B0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10022.543</w:t>
            </w:r>
          </w:p>
        </w:tc>
      </w:tr>
      <w:tr w:rsidR="002D563C" w:rsidRPr="002D563C" w14:paraId="31AA14E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649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ag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843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52668.806</w:t>
            </w:r>
          </w:p>
        </w:tc>
      </w:tr>
      <w:tr w:rsidR="002D563C" w:rsidRPr="002D563C" w14:paraId="4CE36F3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194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ku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EB8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92232.983</w:t>
            </w:r>
          </w:p>
        </w:tc>
      </w:tr>
      <w:tr w:rsidR="002D563C" w:rsidRPr="002D563C" w14:paraId="57F1A27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3EC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bar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BE1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84395.086</w:t>
            </w:r>
          </w:p>
        </w:tc>
      </w:tr>
      <w:tr w:rsidR="002D563C" w:rsidRPr="002D563C" w14:paraId="79946FB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AF5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chig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010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07488.286</w:t>
            </w:r>
          </w:p>
        </w:tc>
      </w:tr>
      <w:tr w:rsidR="002D563C" w:rsidRPr="002D563C" w14:paraId="4CFC544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8BB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un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AE3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74176.699</w:t>
            </w:r>
          </w:p>
        </w:tc>
      </w:tr>
      <w:tr w:rsidR="002D563C" w:rsidRPr="002D563C" w14:paraId="25C21AC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9E1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it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677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49651.204</w:t>
            </w:r>
          </w:p>
        </w:tc>
      </w:tr>
      <w:tr w:rsidR="002D563C" w:rsidRPr="002D563C" w14:paraId="55B68E8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FB3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4C4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93199.675</w:t>
            </w:r>
          </w:p>
        </w:tc>
      </w:tr>
      <w:tr w:rsidR="002D563C" w:rsidRPr="002D563C" w14:paraId="1851081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63C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ky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8C8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743510.48</w:t>
            </w:r>
          </w:p>
        </w:tc>
      </w:tr>
      <w:tr w:rsidR="002D563C" w:rsidRPr="002D563C" w14:paraId="6F0C1A2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D19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nag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5E0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968902.79</w:t>
            </w:r>
          </w:p>
        </w:tc>
      </w:tr>
      <w:tr w:rsidR="002D563C" w:rsidRPr="002D563C" w14:paraId="16BB6E9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C57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ig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BBD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98700.25</w:t>
            </w:r>
          </w:p>
        </w:tc>
      </w:tr>
      <w:tr w:rsidR="002D563C" w:rsidRPr="002D563C" w14:paraId="5925A8F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786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1AE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1633.001</w:t>
            </w:r>
          </w:p>
        </w:tc>
      </w:tr>
      <w:tr w:rsidR="002D563C" w:rsidRPr="002D563C" w14:paraId="0E2AE1D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3F1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hik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92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35347.993</w:t>
            </w:r>
          </w:p>
        </w:tc>
      </w:tr>
      <w:tr w:rsidR="002D563C" w:rsidRPr="002D563C" w14:paraId="5F01065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29C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ku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CED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4969.61</w:t>
            </w:r>
          </w:p>
        </w:tc>
      </w:tr>
      <w:tr w:rsidR="002D563C" w:rsidRPr="002D563C" w14:paraId="25E405A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0C1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ana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437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0121.9928</w:t>
            </w:r>
          </w:p>
        </w:tc>
      </w:tr>
      <w:tr w:rsidR="002D563C" w:rsidRPr="002D563C" w14:paraId="3B010D9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991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an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840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19597.32</w:t>
            </w:r>
          </w:p>
        </w:tc>
      </w:tr>
      <w:tr w:rsidR="002D563C" w:rsidRPr="002D563C" w14:paraId="48C38ED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210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if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458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81353.946</w:t>
            </w:r>
          </w:p>
        </w:tc>
      </w:tr>
      <w:tr w:rsidR="002D563C" w:rsidRPr="002D563C" w14:paraId="157E751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4B9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zu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A62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01405.547</w:t>
            </w:r>
          </w:p>
        </w:tc>
      </w:tr>
      <w:tr w:rsidR="002D563C" w:rsidRPr="002D563C" w14:paraId="30A2F3B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CE2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i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272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353342.56</w:t>
            </w:r>
          </w:p>
        </w:tc>
      </w:tr>
      <w:tr w:rsidR="002D563C" w:rsidRPr="002D563C" w14:paraId="2DFE0A1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603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E25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63374.3</w:t>
            </w:r>
          </w:p>
        </w:tc>
      </w:tr>
      <w:tr w:rsidR="002D563C" w:rsidRPr="002D563C" w14:paraId="56E5AC3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742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388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90457.788</w:t>
            </w:r>
          </w:p>
        </w:tc>
      </w:tr>
      <w:tr w:rsidR="002D563C" w:rsidRPr="002D563C" w14:paraId="449A72B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984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y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F6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57714.678</w:t>
            </w:r>
          </w:p>
        </w:tc>
      </w:tr>
      <w:tr w:rsidR="002D563C" w:rsidRPr="002D563C" w14:paraId="70CF7D4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2F8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C9C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96633.31</w:t>
            </w:r>
          </w:p>
        </w:tc>
      </w:tr>
      <w:tr w:rsidR="002D563C" w:rsidRPr="002D563C" w14:paraId="796134B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108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og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7E6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56661.666</w:t>
            </w:r>
          </w:p>
        </w:tc>
      </w:tr>
      <w:tr w:rsidR="002D563C" w:rsidRPr="002D563C" w14:paraId="446AEC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420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6E7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64843.06</w:t>
            </w:r>
          </w:p>
        </w:tc>
      </w:tr>
      <w:tr w:rsidR="002D563C" w:rsidRPr="002D563C" w14:paraId="5C12005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548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aka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2DF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14288.555</w:t>
            </w:r>
          </w:p>
        </w:tc>
      </w:tr>
      <w:tr w:rsidR="002D563C" w:rsidRPr="002D563C" w14:paraId="49F3F38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2E6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Tottor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968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1358.2043</w:t>
            </w:r>
          </w:p>
        </w:tc>
      </w:tr>
      <w:tr w:rsidR="002D563C" w:rsidRPr="002D563C" w14:paraId="5981CF9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D2F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ma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514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5933.1115</w:t>
            </w:r>
          </w:p>
        </w:tc>
      </w:tr>
      <w:tr w:rsidR="002D563C" w:rsidRPr="002D563C" w14:paraId="69EE479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693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a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0D8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58356.395</w:t>
            </w:r>
          </w:p>
        </w:tc>
      </w:tr>
      <w:tr w:rsidR="002D563C" w:rsidRPr="002D563C" w14:paraId="660D9A6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56B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ro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CBC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15425.834</w:t>
            </w:r>
          </w:p>
        </w:tc>
      </w:tr>
      <w:tr w:rsidR="002D563C" w:rsidRPr="002D563C" w14:paraId="18AD0E5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715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agu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612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05584.261</w:t>
            </w:r>
          </w:p>
        </w:tc>
      </w:tr>
      <w:tr w:rsidR="002D563C" w:rsidRPr="002D563C" w14:paraId="231DF04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A16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ku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FA2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16272.881</w:t>
            </w:r>
          </w:p>
        </w:tc>
      </w:tr>
      <w:tr w:rsidR="002D563C" w:rsidRPr="002D563C" w14:paraId="48F9F9A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918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g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DBE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36743.643</w:t>
            </w:r>
          </w:p>
        </w:tc>
      </w:tr>
      <w:tr w:rsidR="002D563C" w:rsidRPr="002D563C" w14:paraId="405F6AF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2EE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him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223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90657.764</w:t>
            </w:r>
          </w:p>
        </w:tc>
      </w:tr>
      <w:tr w:rsidR="002D563C" w:rsidRPr="002D563C" w14:paraId="67567D6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9CA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EC4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4459.478</w:t>
            </w:r>
          </w:p>
        </w:tc>
      </w:tr>
      <w:tr w:rsidR="002D563C" w:rsidRPr="002D563C" w14:paraId="3379A8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7EB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ku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B89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69763.737</w:t>
            </w:r>
          </w:p>
        </w:tc>
      </w:tr>
      <w:tr w:rsidR="002D563C" w:rsidRPr="002D563C" w14:paraId="0AFB44E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7B2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6A7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06235.988</w:t>
            </w:r>
          </w:p>
        </w:tc>
      </w:tr>
      <w:tr w:rsidR="002D563C" w:rsidRPr="002D563C" w14:paraId="39897B5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552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as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F58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6336.034</w:t>
            </w:r>
          </w:p>
        </w:tc>
      </w:tr>
      <w:tr w:rsidR="002D563C" w:rsidRPr="002D563C" w14:paraId="21D96B9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61A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A54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15633.421</w:t>
            </w:r>
          </w:p>
        </w:tc>
      </w:tr>
      <w:tr w:rsidR="002D563C" w:rsidRPr="002D563C" w14:paraId="1E281C7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33D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0E8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48135.59</w:t>
            </w:r>
          </w:p>
        </w:tc>
      </w:tr>
      <w:tr w:rsidR="002D563C" w:rsidRPr="002D563C" w14:paraId="6E10199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50E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yaz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81B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39627.539</w:t>
            </w:r>
          </w:p>
        </w:tc>
      </w:tr>
      <w:tr w:rsidR="002D563C" w:rsidRPr="002D563C" w14:paraId="25A20D4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DD0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11F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76539.142</w:t>
            </w:r>
          </w:p>
        </w:tc>
      </w:tr>
      <w:tr w:rsidR="002D563C" w:rsidRPr="002D563C" w14:paraId="2FAAC7C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D00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879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66863.046</w:t>
            </w:r>
          </w:p>
        </w:tc>
      </w:tr>
      <w:tr w:rsidR="002D563C" w:rsidRPr="002D563C" w14:paraId="23C05ECD" w14:textId="77777777" w:rsidTr="002D563C">
        <w:trPr>
          <w:trHeight w:val="375"/>
        </w:trPr>
        <w:tc>
          <w:tcPr>
            <w:tcW w:w="8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DF72D" w14:textId="77777777" w:rsidR="002D563C" w:rsidRPr="002D563C" w:rsidRDefault="002D563C" w:rsidP="002D563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condary Medical Areas</w:t>
            </w:r>
          </w:p>
        </w:tc>
      </w:tr>
      <w:tr w:rsidR="002D563C" w:rsidRPr="002D563C" w14:paraId="19B0EAF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B61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o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6A9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3963.0315</w:t>
            </w:r>
          </w:p>
        </w:tc>
      </w:tr>
      <w:tr w:rsidR="002D563C" w:rsidRPr="002D563C" w14:paraId="6AB27FD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EF1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hi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BAF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633.59301</w:t>
            </w:r>
          </w:p>
        </w:tc>
      </w:tr>
      <w:tr w:rsidR="002D563C" w:rsidRPr="002D563C" w14:paraId="319040C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83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oshimahi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B84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322.78021</w:t>
            </w:r>
          </w:p>
        </w:tc>
      </w:tr>
      <w:tr w:rsidR="002D563C" w:rsidRPr="002D563C" w14:paraId="288C5F6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DD7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ppo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657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51118.14</w:t>
            </w:r>
          </w:p>
        </w:tc>
      </w:tr>
      <w:tr w:rsidR="002D563C" w:rsidRPr="002D563C" w14:paraId="35205A2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856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ribe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8BF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9029.1272</w:t>
            </w:r>
          </w:p>
        </w:tc>
      </w:tr>
      <w:tr w:rsidR="002D563C" w:rsidRPr="002D563C" w14:paraId="0B7CB28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692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sor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A36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8107.4334</w:t>
            </w:r>
          </w:p>
        </w:tc>
      </w:tr>
      <w:tr w:rsidR="002D563C" w:rsidRPr="002D563C" w14:paraId="09A6001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D8C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kasor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22E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821.5923</w:t>
            </w:r>
          </w:p>
        </w:tc>
      </w:tr>
      <w:tr w:rsidR="002D563C" w:rsidRPr="002D563C" w14:paraId="40FF068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675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sor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7D0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016.40954</w:t>
            </w:r>
          </w:p>
        </w:tc>
      </w:tr>
      <w:tr w:rsidR="002D563C" w:rsidRPr="002D563C" w14:paraId="12EB9FA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31F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ibur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388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4410.9787</w:t>
            </w:r>
          </w:p>
        </w:tc>
      </w:tr>
      <w:tr w:rsidR="002D563C" w:rsidRPr="002D563C" w14:paraId="6E828A3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1A4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ashiibur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50B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4727.3352</w:t>
            </w:r>
          </w:p>
        </w:tc>
      </w:tr>
      <w:tr w:rsidR="002D563C" w:rsidRPr="002D563C" w14:paraId="6E07DCA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39D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da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FF0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610.59763</w:t>
            </w:r>
          </w:p>
        </w:tc>
      </w:tr>
      <w:tr w:rsidR="002D563C" w:rsidRPr="002D563C" w14:paraId="03A06BA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D69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kawa-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516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44791.8974</w:t>
            </w:r>
          </w:p>
        </w:tc>
      </w:tr>
      <w:tr w:rsidR="002D563C" w:rsidRPr="002D563C" w14:paraId="2FC7D5C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FA8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kawa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C9F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641.44307</w:t>
            </w:r>
          </w:p>
        </w:tc>
      </w:tr>
      <w:tr w:rsidR="002D563C" w:rsidRPr="002D563C" w14:paraId="0E08AAA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68E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uran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E49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100.91899</w:t>
            </w:r>
          </w:p>
        </w:tc>
      </w:tr>
      <w:tr w:rsidR="002D563C" w:rsidRPr="002D563C" w14:paraId="1D4C3DE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D5A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umo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487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498.27207</w:t>
            </w:r>
          </w:p>
        </w:tc>
      </w:tr>
      <w:tr w:rsidR="002D563C" w:rsidRPr="002D563C" w14:paraId="7182552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6DC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uy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360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056.03664</w:t>
            </w:r>
          </w:p>
        </w:tc>
      </w:tr>
      <w:tr w:rsidR="002D563C" w:rsidRPr="002D563C" w14:paraId="5E8C5CC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60A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m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DC6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5785.7587</w:t>
            </w:r>
          </w:p>
        </w:tc>
      </w:tr>
      <w:tr w:rsidR="002D563C" w:rsidRPr="002D563C" w14:paraId="22488FE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8C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Enm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D94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908.02524</w:t>
            </w:r>
          </w:p>
        </w:tc>
      </w:tr>
      <w:tr w:rsidR="002D563C" w:rsidRPr="002D563C" w14:paraId="79CCE34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7EF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k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5D2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8240.9118</w:t>
            </w:r>
          </w:p>
        </w:tc>
      </w:tr>
      <w:tr w:rsidR="002D563C" w:rsidRPr="002D563C" w14:paraId="234CA7E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F34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shi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EE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8566.6219</w:t>
            </w:r>
          </w:p>
        </w:tc>
      </w:tr>
      <w:tr w:rsidR="002D563C" w:rsidRPr="002D563C" w14:paraId="745C8A0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590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mu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608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808.34988</w:t>
            </w:r>
          </w:p>
        </w:tc>
      </w:tr>
      <w:tr w:rsidR="002D563C" w:rsidRPr="002D563C" w14:paraId="38C71CA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4C4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sugaru-Chi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B42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5277.9619</w:t>
            </w:r>
          </w:p>
        </w:tc>
      </w:tr>
      <w:tr w:rsidR="002D563C" w:rsidRPr="002D563C" w14:paraId="16B9505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371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chinohe-Chi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193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9211.3871</w:t>
            </w:r>
          </w:p>
        </w:tc>
      </w:tr>
      <w:tr w:rsidR="002D563C" w:rsidRPr="002D563C" w14:paraId="457815B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C8B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omori-Chi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B7C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4142.1816</w:t>
            </w:r>
          </w:p>
        </w:tc>
      </w:tr>
      <w:tr w:rsidR="002D563C" w:rsidRPr="002D563C" w14:paraId="263F14E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794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hokugo-Chi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647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077.096</w:t>
            </w:r>
          </w:p>
        </w:tc>
      </w:tr>
      <w:tr w:rsidR="002D563C" w:rsidRPr="002D563C" w14:paraId="0301665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965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tousan-Chi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4D9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4929.72</w:t>
            </w:r>
          </w:p>
        </w:tc>
      </w:tr>
      <w:tr w:rsidR="002D563C" w:rsidRPr="002D563C" w14:paraId="703DE0F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9C5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mokita-Chi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2D1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956.716</w:t>
            </w:r>
          </w:p>
        </w:tc>
      </w:tr>
      <w:tr w:rsidR="002D563C" w:rsidRPr="002D563C" w14:paraId="7888876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19A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ri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3FE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6640.1311</w:t>
            </w:r>
          </w:p>
        </w:tc>
      </w:tr>
      <w:tr w:rsidR="002D563C" w:rsidRPr="002D563C" w14:paraId="6A49790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A32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wate-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EB7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7735.3153</w:t>
            </w:r>
          </w:p>
        </w:tc>
      </w:tr>
      <w:tr w:rsidR="002D563C" w:rsidRPr="002D563C" w14:paraId="15886EA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3B7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k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2A7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528.9472</w:t>
            </w:r>
          </w:p>
        </w:tc>
      </w:tr>
      <w:tr w:rsidR="002D563C" w:rsidRPr="002D563C" w14:paraId="179E14C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B87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yob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5EC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617.8325</w:t>
            </w:r>
          </w:p>
        </w:tc>
      </w:tr>
      <w:tr w:rsidR="002D563C" w:rsidRPr="002D563C" w14:paraId="1C2C35E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AD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s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61D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756.53687</w:t>
            </w:r>
          </w:p>
        </w:tc>
      </w:tr>
      <w:tr w:rsidR="002D563C" w:rsidRPr="002D563C" w14:paraId="56E6674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9D0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ai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05E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203.52452</w:t>
            </w:r>
          </w:p>
        </w:tc>
      </w:tr>
      <w:tr w:rsidR="002D563C" w:rsidRPr="002D563C" w14:paraId="3FBDB9E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78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yak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40B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676.95654</w:t>
            </w:r>
          </w:p>
        </w:tc>
      </w:tr>
      <w:tr w:rsidR="002D563C" w:rsidRPr="002D563C" w14:paraId="447BAC1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2A5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j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076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906.97762</w:t>
            </w:r>
          </w:p>
        </w:tc>
      </w:tr>
      <w:tr w:rsidR="002D563C" w:rsidRPr="002D563C" w14:paraId="0D0A043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FEF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noh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394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750.68915</w:t>
            </w:r>
          </w:p>
        </w:tc>
      </w:tr>
      <w:tr w:rsidR="002D563C" w:rsidRPr="002D563C" w14:paraId="23380FE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38C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n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D84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2803.8944</w:t>
            </w:r>
          </w:p>
        </w:tc>
      </w:tr>
      <w:tr w:rsidR="002D563C" w:rsidRPr="002D563C" w14:paraId="12BE0A1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E60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nda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CE4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48578.337</w:t>
            </w:r>
          </w:p>
        </w:tc>
      </w:tr>
      <w:tr w:rsidR="002D563C" w:rsidRPr="002D563C" w14:paraId="029B4B8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A49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aki, Kuriha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04D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8358.732</w:t>
            </w:r>
          </w:p>
        </w:tc>
      </w:tr>
      <w:tr w:rsidR="002D563C" w:rsidRPr="002D563C" w14:paraId="15CDA22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4B7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hinomaki, Tomeshi, Kesennu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BF2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7096.9095</w:t>
            </w:r>
          </w:p>
        </w:tc>
      </w:tr>
      <w:tr w:rsidR="002D563C" w:rsidRPr="002D563C" w14:paraId="29DC72A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4BC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date, Kadun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CF7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7104.8109</w:t>
            </w:r>
          </w:p>
        </w:tc>
      </w:tr>
      <w:tr w:rsidR="002D563C" w:rsidRPr="002D563C" w14:paraId="3CABD87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3E8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ak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439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970.55763</w:t>
            </w:r>
          </w:p>
        </w:tc>
      </w:tr>
      <w:tr w:rsidR="002D563C" w:rsidRPr="002D563C" w14:paraId="17E5965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1FB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shiro, Yamam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D5C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1057.8786</w:t>
            </w:r>
          </w:p>
        </w:tc>
      </w:tr>
      <w:tr w:rsidR="002D563C" w:rsidRPr="002D563C" w14:paraId="41C0B08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D63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kita-Shuh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545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8094.1109</w:t>
            </w:r>
          </w:p>
        </w:tc>
      </w:tr>
      <w:tr w:rsidR="002D563C" w:rsidRPr="002D563C" w14:paraId="57F14B6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1A1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urihonjou, Nikah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9F2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988.6629</w:t>
            </w:r>
          </w:p>
        </w:tc>
      </w:tr>
      <w:tr w:rsidR="002D563C" w:rsidRPr="002D563C" w14:paraId="4DCB68C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8D6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isen, Senb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4EA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8308.4929</w:t>
            </w:r>
          </w:p>
        </w:tc>
      </w:tr>
      <w:tr w:rsidR="002D563C" w:rsidRPr="002D563C" w14:paraId="0A518F5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8E0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okot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7B3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8763.0248</w:t>
            </w:r>
          </w:p>
        </w:tc>
      </w:tr>
      <w:tr w:rsidR="002D563C" w:rsidRPr="002D563C" w14:paraId="5E02D2C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F19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uzawa, Oga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364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735.00381</w:t>
            </w:r>
          </w:p>
        </w:tc>
      </w:tr>
      <w:tr w:rsidR="002D563C" w:rsidRPr="002D563C" w14:paraId="7298D0A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E53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ura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CB5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1226.024</w:t>
            </w:r>
          </w:p>
        </w:tc>
      </w:tr>
      <w:tr w:rsidR="002D563C" w:rsidRPr="002D563C" w14:paraId="00F7A4E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514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ga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78F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901.12613</w:t>
            </w:r>
          </w:p>
        </w:tc>
      </w:tr>
      <w:tr w:rsidR="002D563C" w:rsidRPr="002D563C" w14:paraId="4CE1D7B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283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it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0BE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0790.3111</w:t>
            </w:r>
          </w:p>
        </w:tc>
      </w:tr>
      <w:tr w:rsidR="002D563C" w:rsidRPr="002D563C" w14:paraId="20FF83C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5AC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ona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43B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4751.3444</w:t>
            </w:r>
          </w:p>
        </w:tc>
      </w:tr>
      <w:tr w:rsidR="002D563C" w:rsidRPr="002D563C" w14:paraId="288F5CD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F0B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Ken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4F4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4616.5906</w:t>
            </w:r>
          </w:p>
        </w:tc>
      </w:tr>
      <w:tr w:rsidR="002D563C" w:rsidRPr="002D563C" w14:paraId="465E966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7C3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a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618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7111.8093</w:t>
            </w:r>
          </w:p>
        </w:tc>
      </w:tr>
      <w:tr w:rsidR="002D563C" w:rsidRPr="002D563C" w14:paraId="5BDC16F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8CD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E58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3677.3677</w:t>
            </w:r>
          </w:p>
        </w:tc>
      </w:tr>
      <w:tr w:rsidR="002D563C" w:rsidRPr="002D563C" w14:paraId="58BD0A1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51B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iz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55C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9590.8255</w:t>
            </w:r>
          </w:p>
        </w:tc>
      </w:tr>
      <w:tr w:rsidR="002D563C" w:rsidRPr="002D563C" w14:paraId="67566E6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A55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aiz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C38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611.4927</w:t>
            </w:r>
          </w:p>
        </w:tc>
      </w:tr>
      <w:tr w:rsidR="002D563C" w:rsidRPr="002D563C" w14:paraId="7325A0A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6D7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s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3FD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028.5131</w:t>
            </w:r>
          </w:p>
        </w:tc>
      </w:tr>
      <w:tr w:rsidR="002D563C" w:rsidRPr="002D563C" w14:paraId="37FCE4C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112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w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966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4596.3839</w:t>
            </w:r>
          </w:p>
        </w:tc>
      </w:tr>
      <w:tr w:rsidR="002D563C" w:rsidRPr="002D563C" w14:paraId="0E37A4A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B3C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170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9255.4109</w:t>
            </w:r>
          </w:p>
        </w:tc>
      </w:tr>
      <w:tr w:rsidR="002D563C" w:rsidRPr="002D563C" w14:paraId="1881AA5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ACD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t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E98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4951.8958</w:t>
            </w:r>
          </w:p>
        </w:tc>
      </w:tr>
      <w:tr w:rsidR="002D563C" w:rsidRPr="002D563C" w14:paraId="06C8C7B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25C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tachioota, Hitachina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B47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2811.0783</w:t>
            </w:r>
          </w:p>
        </w:tc>
      </w:tr>
      <w:tr w:rsidR="002D563C" w:rsidRPr="002D563C" w14:paraId="28F37EF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AD5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okk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B20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8100.7996</w:t>
            </w:r>
          </w:p>
        </w:tc>
      </w:tr>
      <w:tr w:rsidR="002D563C" w:rsidRPr="002D563C" w14:paraId="49C3699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C93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suchiu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E8C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7930.7949</w:t>
            </w:r>
          </w:p>
        </w:tc>
      </w:tr>
      <w:tr w:rsidR="002D563C" w:rsidRPr="002D563C" w14:paraId="1927CE3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C33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sukub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EA2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8223.5522</w:t>
            </w:r>
          </w:p>
        </w:tc>
      </w:tr>
      <w:tr w:rsidR="002D563C" w:rsidRPr="002D563C" w14:paraId="12FB71C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6F0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ride, Ryugas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BDC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4241.69</w:t>
            </w:r>
          </w:p>
        </w:tc>
      </w:tr>
      <w:tr w:rsidR="002D563C" w:rsidRPr="002D563C" w14:paraId="3E7E22B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D99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ikusei, Simotsu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80C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2373.9134</w:t>
            </w:r>
          </w:p>
        </w:tc>
      </w:tr>
      <w:tr w:rsidR="002D563C" w:rsidRPr="002D563C" w14:paraId="372AB39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DC6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ga, Band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93B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6505.9508</w:t>
            </w:r>
          </w:p>
        </w:tc>
      </w:tr>
      <w:tr w:rsidR="002D563C" w:rsidRPr="002D563C" w14:paraId="435433F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AFD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E59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7218.1695</w:t>
            </w:r>
          </w:p>
        </w:tc>
      </w:tr>
      <w:tr w:rsidR="002D563C" w:rsidRPr="002D563C" w14:paraId="00976BF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2C1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se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A83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6891.0954</w:t>
            </w:r>
          </w:p>
        </w:tc>
      </w:tr>
      <w:tr w:rsidR="002D563C" w:rsidRPr="002D563C" w14:paraId="0137AE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09A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sunomiy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B38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3591.2938</w:t>
            </w:r>
          </w:p>
        </w:tc>
      </w:tr>
      <w:tr w:rsidR="002D563C" w:rsidRPr="002D563C" w14:paraId="1FE69E1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A27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4C0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412.6458</w:t>
            </w:r>
          </w:p>
        </w:tc>
      </w:tr>
      <w:tr w:rsidR="002D563C" w:rsidRPr="002D563C" w14:paraId="2106BDD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255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ECF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9480.9116</w:t>
            </w:r>
          </w:p>
        </w:tc>
      </w:tr>
      <w:tr w:rsidR="002D563C" w:rsidRPr="002D563C" w14:paraId="392C577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893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yom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FD7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1894.1698</w:t>
            </w:r>
          </w:p>
        </w:tc>
      </w:tr>
      <w:tr w:rsidR="002D563C" w:rsidRPr="002D563C" w14:paraId="5EBA353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EBB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eba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AF4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0518.6565</w:t>
            </w:r>
          </w:p>
        </w:tc>
      </w:tr>
      <w:tr w:rsidR="002D563C" w:rsidRPr="002D563C" w14:paraId="6983CD1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633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buk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163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2786.3397</w:t>
            </w:r>
          </w:p>
        </w:tc>
      </w:tr>
      <w:tr w:rsidR="002D563C" w:rsidRPr="002D563C" w14:paraId="686F83D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C88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ez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14E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092.7109</w:t>
            </w:r>
          </w:p>
        </w:tc>
      </w:tr>
      <w:tr w:rsidR="002D563C" w:rsidRPr="002D563C" w14:paraId="56A85EC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C83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kasaki, Anna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817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0031.9963</w:t>
            </w:r>
          </w:p>
        </w:tc>
      </w:tr>
      <w:tr w:rsidR="002D563C" w:rsidRPr="002D563C" w14:paraId="7A1948A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083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ji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96A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230.24894</w:t>
            </w:r>
          </w:p>
        </w:tc>
      </w:tr>
      <w:tr w:rsidR="002D563C" w:rsidRPr="002D563C" w14:paraId="44A1E8A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18A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mi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F30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979.31448</w:t>
            </w:r>
          </w:p>
        </w:tc>
      </w:tr>
      <w:tr w:rsidR="002D563C" w:rsidRPr="002D563C" w14:paraId="1037649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F0D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atu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3B1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209.49492</w:t>
            </w:r>
          </w:p>
        </w:tc>
      </w:tr>
      <w:tr w:rsidR="002D563C" w:rsidRPr="002D563C" w14:paraId="6F1EC92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545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m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478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0790.877</w:t>
            </w:r>
          </w:p>
        </w:tc>
      </w:tr>
      <w:tr w:rsidR="002D563C" w:rsidRPr="002D563C" w14:paraId="58A61D7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B9F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ry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DA8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5421.4739</w:t>
            </w:r>
          </w:p>
        </w:tc>
      </w:tr>
      <w:tr w:rsidR="002D563C" w:rsidRPr="002D563C" w14:paraId="5D39EDE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54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a, Tatebaya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50C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7115.5859</w:t>
            </w:r>
          </w:p>
        </w:tc>
      </w:tr>
      <w:tr w:rsidR="002D563C" w:rsidRPr="002D563C" w14:paraId="793E7EE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E02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4F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8382.7078</w:t>
            </w:r>
          </w:p>
        </w:tc>
      </w:tr>
      <w:tr w:rsidR="002D563C" w:rsidRPr="002D563C" w14:paraId="42D14E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317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26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3783.6633</w:t>
            </w:r>
          </w:p>
        </w:tc>
      </w:tr>
      <w:tr w:rsidR="002D563C" w:rsidRPr="002D563C" w14:paraId="4800E49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E8E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89A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1943.838</w:t>
            </w:r>
          </w:p>
        </w:tc>
      </w:tr>
      <w:tr w:rsidR="002D563C" w:rsidRPr="002D563C" w14:paraId="08EA3BC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911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Sait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A1C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94596.525</w:t>
            </w:r>
          </w:p>
        </w:tc>
      </w:tr>
      <w:tr w:rsidR="002D563C" w:rsidRPr="002D563C" w14:paraId="698D16E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68B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8CF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1655.6091</w:t>
            </w:r>
          </w:p>
        </w:tc>
      </w:tr>
      <w:tr w:rsidR="002D563C" w:rsidRPr="002D563C" w14:paraId="7215C33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607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wagoeh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09E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7732.3792</w:t>
            </w:r>
          </w:p>
        </w:tc>
      </w:tr>
      <w:tr w:rsidR="002D563C" w:rsidRPr="002D563C" w14:paraId="079A81F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1EE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733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1447.8988</w:t>
            </w:r>
          </w:p>
        </w:tc>
      </w:tr>
      <w:tr w:rsidR="002D563C" w:rsidRPr="002D563C" w14:paraId="3D4EAF2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B66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05B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1292.6466</w:t>
            </w:r>
          </w:p>
        </w:tc>
      </w:tr>
      <w:tr w:rsidR="002D563C" w:rsidRPr="002D563C" w14:paraId="35747B0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307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6CB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9368.6376</w:t>
            </w:r>
          </w:p>
        </w:tc>
      </w:tr>
      <w:tr w:rsidR="002D563C" w:rsidRPr="002D563C" w14:paraId="2338A82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C83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ich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445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9447.2987</w:t>
            </w:r>
          </w:p>
        </w:tc>
      </w:tr>
      <w:tr w:rsidR="002D563C" w:rsidRPr="002D563C" w14:paraId="049EA2E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EB5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416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6477.18</w:t>
            </w:r>
          </w:p>
        </w:tc>
      </w:tr>
      <w:tr w:rsidR="002D563C" w:rsidRPr="002D563C" w14:paraId="5C93A49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17E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katsu-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34F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51753.9</w:t>
            </w:r>
          </w:p>
        </w:tc>
      </w:tr>
      <w:tr w:rsidR="002D563C" w:rsidRPr="002D563C" w14:paraId="38D859D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87D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katsu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A33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84976.159</w:t>
            </w:r>
          </w:p>
        </w:tc>
      </w:tr>
      <w:tr w:rsidR="002D563C" w:rsidRPr="002D563C" w14:paraId="23E2E38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2CF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b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47A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7581.2463</w:t>
            </w:r>
          </w:p>
        </w:tc>
      </w:tr>
      <w:tr w:rsidR="002D563C" w:rsidRPr="002D563C" w14:paraId="7101B17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D16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torikais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90A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9115.9881</w:t>
            </w:r>
          </w:p>
        </w:tc>
      </w:tr>
      <w:tr w:rsidR="002D563C" w:rsidRPr="002D563C" w14:paraId="3848CAF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BE5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nmushichouseiisu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7AD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2698.72</w:t>
            </w:r>
          </w:p>
        </w:tc>
      </w:tr>
      <w:tr w:rsidR="002D563C" w:rsidRPr="002D563C" w14:paraId="70777E6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7AC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868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4408.2686</w:t>
            </w:r>
          </w:p>
        </w:tc>
      </w:tr>
      <w:tr w:rsidR="002D563C" w:rsidRPr="002D563C" w14:paraId="482CA56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061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mi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BEB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9961.4837</w:t>
            </w:r>
          </w:p>
        </w:tc>
      </w:tr>
      <w:tr w:rsidR="002D563C" w:rsidRPr="002D563C" w14:paraId="6BB14A7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7DB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chiha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D34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6226.7291</w:t>
            </w:r>
          </w:p>
        </w:tc>
      </w:tr>
      <w:tr w:rsidR="002D563C" w:rsidRPr="002D563C" w14:paraId="51057E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A53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chu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486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43134.704</w:t>
            </w:r>
          </w:p>
        </w:tc>
      </w:tr>
      <w:tr w:rsidR="002D563C" w:rsidRPr="002D563C" w14:paraId="5123949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4C8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EEF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4995.187</w:t>
            </w:r>
          </w:p>
        </w:tc>
      </w:tr>
      <w:tr w:rsidR="002D563C" w:rsidRPr="002D563C" w14:paraId="15CD7BF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2FC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sei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D7F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32541.965</w:t>
            </w:r>
          </w:p>
        </w:tc>
      </w:tr>
      <w:tr w:rsidR="002D563C" w:rsidRPr="002D563C" w14:paraId="24DA13F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A7F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E59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78851.767</w:t>
            </w:r>
          </w:p>
        </w:tc>
      </w:tr>
      <w:tr w:rsidR="002D563C" w:rsidRPr="002D563C" w14:paraId="673AC05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E95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sei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8D7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56646.938</w:t>
            </w:r>
          </w:p>
        </w:tc>
      </w:tr>
      <w:tr w:rsidR="002D563C" w:rsidRPr="002D563C" w14:paraId="6CE443A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2AA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tou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6E8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5818.366</w:t>
            </w:r>
          </w:p>
        </w:tc>
      </w:tr>
      <w:tr w:rsidR="002D563C" w:rsidRPr="002D563C" w14:paraId="2DA6B05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75F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-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75F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24244.112</w:t>
            </w:r>
          </w:p>
        </w:tc>
      </w:tr>
      <w:tr w:rsidR="002D563C" w:rsidRPr="002D563C" w14:paraId="2F2290F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A58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t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A37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8929.195</w:t>
            </w:r>
          </w:p>
        </w:tc>
      </w:tr>
      <w:tr w:rsidR="002D563C" w:rsidRPr="002D563C" w14:paraId="5BCBE39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A52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t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973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06580.475</w:t>
            </w:r>
          </w:p>
        </w:tc>
      </w:tr>
      <w:tr w:rsidR="002D563C" w:rsidRPr="002D563C" w14:paraId="546F708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AE3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tama-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45F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3640.0964</w:t>
            </w:r>
          </w:p>
        </w:tc>
      </w:tr>
      <w:tr w:rsidR="002D563C" w:rsidRPr="002D563C" w14:paraId="3DADFF6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423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tama-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EB6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1545.511</w:t>
            </w:r>
          </w:p>
        </w:tc>
      </w:tr>
      <w:tr w:rsidR="002D563C" w:rsidRPr="002D563C" w14:paraId="781B70B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73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tama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718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9204.0733</w:t>
            </w:r>
          </w:p>
        </w:tc>
      </w:tr>
      <w:tr w:rsidR="002D563C" w:rsidRPr="002D563C" w14:paraId="7412CA1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A4B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sy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267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378.09075</w:t>
            </w:r>
          </w:p>
        </w:tc>
      </w:tr>
      <w:tr w:rsidR="002D563C" w:rsidRPr="002D563C" w14:paraId="7AF5286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C22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okohama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DD4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42208.052</w:t>
            </w:r>
          </w:p>
        </w:tc>
      </w:tr>
      <w:tr w:rsidR="002D563C" w:rsidRPr="002D563C" w14:paraId="17B1653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3DC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okohama-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E77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2851.139</w:t>
            </w:r>
          </w:p>
        </w:tc>
      </w:tr>
      <w:tr w:rsidR="002D563C" w:rsidRPr="002D563C" w14:paraId="4CB06F0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F16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okohama-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321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46317.422</w:t>
            </w:r>
          </w:p>
        </w:tc>
      </w:tr>
      <w:tr w:rsidR="002D563C" w:rsidRPr="002D563C" w14:paraId="388E871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3A4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wasaki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8EA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8834.721</w:t>
            </w:r>
          </w:p>
        </w:tc>
      </w:tr>
      <w:tr w:rsidR="002D563C" w:rsidRPr="002D563C" w14:paraId="2149244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281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wasaki-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024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2772.1902</w:t>
            </w:r>
          </w:p>
        </w:tc>
      </w:tr>
      <w:tr w:rsidR="002D563C" w:rsidRPr="002D563C" w14:paraId="4FAF0D7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74E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okosuka, Miu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1D4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6773.993</w:t>
            </w:r>
          </w:p>
        </w:tc>
      </w:tr>
      <w:tr w:rsidR="002D563C" w:rsidRPr="002D563C" w14:paraId="5D6D6F3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DAC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Shonan-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001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6980.4957</w:t>
            </w:r>
          </w:p>
        </w:tc>
      </w:tr>
      <w:tr w:rsidR="002D563C" w:rsidRPr="002D563C" w14:paraId="621F060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759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onan-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B95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8089.7428</w:t>
            </w:r>
          </w:p>
        </w:tc>
      </w:tr>
      <w:tr w:rsidR="002D563C" w:rsidRPr="002D563C" w14:paraId="5E82B3F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7EE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274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1408.2092</w:t>
            </w:r>
          </w:p>
        </w:tc>
      </w:tr>
      <w:tr w:rsidR="002D563C" w:rsidRPr="002D563C" w14:paraId="4A02656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2CF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gamiha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039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8418.4621</w:t>
            </w:r>
          </w:p>
        </w:tc>
      </w:tr>
      <w:tr w:rsidR="002D563C" w:rsidRPr="002D563C" w14:paraId="5D00776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31A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se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81D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4248.3646</w:t>
            </w:r>
          </w:p>
        </w:tc>
      </w:tr>
      <w:tr w:rsidR="002D563C" w:rsidRPr="002D563C" w14:paraId="592677B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001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e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0DC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3581.3731</w:t>
            </w:r>
          </w:p>
        </w:tc>
      </w:tr>
      <w:tr w:rsidR="002D563C" w:rsidRPr="002D563C" w14:paraId="37E3778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7AF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ig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A37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6580.833</w:t>
            </w:r>
          </w:p>
        </w:tc>
      </w:tr>
      <w:tr w:rsidR="002D563C" w:rsidRPr="002D563C" w14:paraId="7182AED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30F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5E4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7415.3376</w:t>
            </w:r>
          </w:p>
        </w:tc>
      </w:tr>
      <w:tr w:rsidR="002D563C" w:rsidRPr="002D563C" w14:paraId="02CDFC2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7C2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e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ACA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7516.3308</w:t>
            </w:r>
          </w:p>
        </w:tc>
      </w:tr>
      <w:tr w:rsidR="002D563C" w:rsidRPr="002D563C" w14:paraId="1FDB513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454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onu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9DF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3790.5423</w:t>
            </w:r>
          </w:p>
        </w:tc>
      </w:tr>
      <w:tr w:rsidR="002D563C" w:rsidRPr="002D563C" w14:paraId="76D4685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627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Joue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FF6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4086.4561</w:t>
            </w:r>
          </w:p>
        </w:tc>
      </w:tr>
      <w:tr w:rsidR="002D563C" w:rsidRPr="002D563C" w14:paraId="60F6F86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9B7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d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C1C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729.37694</w:t>
            </w:r>
          </w:p>
        </w:tc>
      </w:tr>
      <w:tr w:rsidR="002D563C" w:rsidRPr="002D563C" w14:paraId="64CE3D2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BD9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k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535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201.2944</w:t>
            </w:r>
          </w:p>
        </w:tc>
      </w:tr>
      <w:tr w:rsidR="002D563C" w:rsidRPr="002D563C" w14:paraId="358D143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6B7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8DF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3194.1363</w:t>
            </w:r>
          </w:p>
        </w:tc>
      </w:tr>
      <w:tr w:rsidR="002D563C" w:rsidRPr="002D563C" w14:paraId="27A9062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94B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ka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3CE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5351.9938</w:t>
            </w:r>
          </w:p>
        </w:tc>
      </w:tr>
      <w:tr w:rsidR="002D563C" w:rsidRPr="002D563C" w14:paraId="681702B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73D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na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DF3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2885.5761</w:t>
            </w:r>
          </w:p>
        </w:tc>
      </w:tr>
      <w:tr w:rsidR="002D563C" w:rsidRPr="002D563C" w14:paraId="7643754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4BB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k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D95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9368.5628</w:t>
            </w:r>
          </w:p>
        </w:tc>
      </w:tr>
      <w:tr w:rsidR="002D563C" w:rsidRPr="002D563C" w14:paraId="1AC5248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793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hikawa-chu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E50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94645.388</w:t>
            </w:r>
          </w:p>
        </w:tc>
      </w:tr>
      <w:tr w:rsidR="002D563C" w:rsidRPr="002D563C" w14:paraId="3AF2DF5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9F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to-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AB2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3393.9546</w:t>
            </w:r>
          </w:p>
        </w:tc>
      </w:tr>
      <w:tr w:rsidR="002D563C" w:rsidRPr="002D563C" w14:paraId="40603C3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38C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to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86F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940.08774</w:t>
            </w:r>
          </w:p>
        </w:tc>
      </w:tr>
      <w:tr w:rsidR="002D563C" w:rsidRPr="002D563C" w14:paraId="41C03EB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1AA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kui, Saka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E24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0805.3121</w:t>
            </w:r>
          </w:p>
        </w:tc>
      </w:tr>
      <w:tr w:rsidR="002D563C" w:rsidRPr="002D563C" w14:paraId="08F0CFD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133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ue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7D1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528.54731</w:t>
            </w:r>
          </w:p>
        </w:tc>
      </w:tr>
      <w:tr w:rsidR="002D563C" w:rsidRPr="002D563C" w14:paraId="110E926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A90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F6B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3500.157</w:t>
            </w:r>
          </w:p>
        </w:tc>
      </w:tr>
      <w:tr w:rsidR="002D563C" w:rsidRPr="002D563C" w14:paraId="4F2DA0E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AE5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i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3F6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3135.5933</w:t>
            </w:r>
          </w:p>
        </w:tc>
      </w:tr>
      <w:tr w:rsidR="002D563C" w:rsidRPr="002D563C" w14:paraId="1096EFB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223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AA1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1138.5188</w:t>
            </w:r>
          </w:p>
        </w:tc>
      </w:tr>
      <w:tr w:rsidR="002D563C" w:rsidRPr="002D563C" w14:paraId="3ED0DB6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344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you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482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8628.3337</w:t>
            </w:r>
          </w:p>
        </w:tc>
      </w:tr>
      <w:tr w:rsidR="002D563C" w:rsidRPr="002D563C" w14:paraId="034D7CB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C7D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yo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A9F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313.26326</w:t>
            </w:r>
          </w:p>
        </w:tc>
      </w:tr>
      <w:tr w:rsidR="002D563C" w:rsidRPr="002D563C" w14:paraId="785ACCC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485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ji, 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96A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3041.8771</w:t>
            </w:r>
          </w:p>
        </w:tc>
      </w:tr>
      <w:tr w:rsidR="002D563C" w:rsidRPr="002D563C" w14:paraId="3DBF8E5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B48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9A2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7628.4461</w:t>
            </w:r>
          </w:p>
        </w:tc>
      </w:tr>
      <w:tr w:rsidR="002D563C" w:rsidRPr="002D563C" w14:paraId="4F8C750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F7C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k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420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2523.5404</w:t>
            </w:r>
          </w:p>
        </w:tc>
      </w:tr>
      <w:tr w:rsidR="002D563C" w:rsidRPr="002D563C" w14:paraId="4368BFC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E0B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BAE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0641.2721</w:t>
            </w:r>
          </w:p>
        </w:tc>
      </w:tr>
      <w:tr w:rsidR="002D563C" w:rsidRPr="002D563C" w14:paraId="2286C44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08C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i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2E1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3055.7893</w:t>
            </w:r>
          </w:p>
        </w:tc>
      </w:tr>
      <w:tr w:rsidR="002D563C" w:rsidRPr="002D563C" w14:paraId="39CBC3B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AE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nn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80F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4896.5255</w:t>
            </w:r>
          </w:p>
        </w:tc>
      </w:tr>
      <w:tr w:rsidR="002D563C" w:rsidRPr="002D563C" w14:paraId="249BEF2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253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s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9CF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10.36066</w:t>
            </w:r>
          </w:p>
        </w:tc>
      </w:tr>
      <w:tr w:rsidR="002D563C" w:rsidRPr="002D563C" w14:paraId="443FCE6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485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tsum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3E4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2546.5185</w:t>
            </w:r>
          </w:p>
        </w:tc>
      </w:tr>
      <w:tr w:rsidR="002D563C" w:rsidRPr="002D563C" w14:paraId="618DE8F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254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Tai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EE4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532.064</w:t>
            </w:r>
          </w:p>
        </w:tc>
      </w:tr>
      <w:tr w:rsidR="002D563C" w:rsidRPr="002D563C" w14:paraId="70C4459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781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an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AF1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4061.2117</w:t>
            </w:r>
          </w:p>
        </w:tc>
      </w:tr>
      <w:tr w:rsidR="002D563C" w:rsidRPr="002D563C" w14:paraId="7B18CCA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C20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shi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25B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601.59132</w:t>
            </w:r>
          </w:p>
        </w:tc>
      </w:tr>
      <w:tr w:rsidR="002D563C" w:rsidRPr="002D563C" w14:paraId="63B83E8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17D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if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E3A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23079.539</w:t>
            </w:r>
          </w:p>
        </w:tc>
      </w:tr>
      <w:tr w:rsidR="002D563C" w:rsidRPr="002D563C" w14:paraId="1489506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04B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B50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8820.3123</w:t>
            </w:r>
          </w:p>
        </w:tc>
      </w:tr>
      <w:tr w:rsidR="002D563C" w:rsidRPr="002D563C" w14:paraId="1DE5DA0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088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7C2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4800.4086</w:t>
            </w:r>
          </w:p>
        </w:tc>
      </w:tr>
      <w:tr w:rsidR="002D563C" w:rsidRPr="002D563C" w14:paraId="5B85175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341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C96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2053.5449</w:t>
            </w:r>
          </w:p>
        </w:tc>
      </w:tr>
      <w:tr w:rsidR="002D563C" w:rsidRPr="002D563C" w14:paraId="2965331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308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d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EB3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2600.1415</w:t>
            </w:r>
          </w:p>
        </w:tc>
      </w:tr>
      <w:tr w:rsidR="002D563C" w:rsidRPr="002D563C" w14:paraId="492CEB4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2F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58F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716.5929</w:t>
            </w:r>
          </w:p>
        </w:tc>
      </w:tr>
      <w:tr w:rsidR="002D563C" w:rsidRPr="002D563C" w14:paraId="20F986E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F46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tamii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F54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7503.3429</w:t>
            </w:r>
          </w:p>
        </w:tc>
      </w:tr>
      <w:tr w:rsidR="002D563C" w:rsidRPr="002D563C" w14:paraId="05E13FE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366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ntoutag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787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5416.3176</w:t>
            </w:r>
          </w:p>
        </w:tc>
      </w:tr>
      <w:tr w:rsidR="002D563C" w:rsidRPr="002D563C" w14:paraId="680866D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156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j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F40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4918.0104</w:t>
            </w:r>
          </w:p>
        </w:tc>
      </w:tr>
      <w:tr w:rsidR="002D563C" w:rsidRPr="002D563C" w14:paraId="58587A8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FA7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zuo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194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41313.032</w:t>
            </w:r>
          </w:p>
        </w:tc>
      </w:tr>
      <w:tr w:rsidR="002D563C" w:rsidRPr="002D563C" w14:paraId="55B692D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45F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dahaiba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1CC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9576.1477</w:t>
            </w:r>
          </w:p>
        </w:tc>
      </w:tr>
      <w:tr w:rsidR="002D563C" w:rsidRPr="002D563C" w14:paraId="2CE238B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79A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tou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BCB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8701.4089</w:t>
            </w:r>
          </w:p>
        </w:tc>
      </w:tr>
      <w:tr w:rsidR="002D563C" w:rsidRPr="002D563C" w14:paraId="41F974C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402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440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16260.695</w:t>
            </w:r>
          </w:p>
        </w:tc>
      </w:tr>
      <w:tr w:rsidR="002D563C" w:rsidRPr="002D563C" w14:paraId="6E10F39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744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oy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589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26567.623</w:t>
            </w:r>
          </w:p>
        </w:tc>
      </w:tr>
      <w:tr w:rsidR="002D563C" w:rsidRPr="002D563C" w14:paraId="2547F0E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C3A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7E3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8733.466</w:t>
            </w:r>
          </w:p>
        </w:tc>
      </w:tr>
      <w:tr w:rsidR="002D563C" w:rsidRPr="002D563C" w14:paraId="2AFA846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91F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wari-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AE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9258.5531</w:t>
            </w:r>
          </w:p>
        </w:tc>
      </w:tr>
      <w:tr w:rsidR="002D563C" w:rsidRPr="002D563C" w14:paraId="63D7B92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6C3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wari-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2D8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0950.6347</w:t>
            </w:r>
          </w:p>
        </w:tc>
      </w:tr>
      <w:tr w:rsidR="002D563C" w:rsidRPr="002D563C" w14:paraId="6D61017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6D0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wari-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5BF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8127.8127</w:t>
            </w:r>
          </w:p>
        </w:tc>
      </w:tr>
      <w:tr w:rsidR="002D563C" w:rsidRPr="002D563C" w14:paraId="60CFCE2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448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wari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189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12140.19</w:t>
            </w:r>
          </w:p>
        </w:tc>
      </w:tr>
      <w:tr w:rsidR="002D563C" w:rsidRPr="002D563C" w14:paraId="76185DD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3BF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itahan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0FC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3087.2584</w:t>
            </w:r>
          </w:p>
        </w:tc>
      </w:tr>
      <w:tr w:rsidR="002D563C" w:rsidRPr="002D563C" w14:paraId="373465E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FAC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mikawa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CA9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47640.8508</w:t>
            </w:r>
          </w:p>
        </w:tc>
      </w:tr>
      <w:tr w:rsidR="002D563C" w:rsidRPr="002D563C" w14:paraId="44233E5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9D8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mikawa-nanbuni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9C6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7083.2117</w:t>
            </w:r>
          </w:p>
        </w:tc>
      </w:tr>
      <w:tr w:rsidR="002D563C" w:rsidRPr="002D563C" w14:paraId="0518907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7EA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mikawa-nanbuhiga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877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4564.684</w:t>
            </w:r>
          </w:p>
        </w:tc>
      </w:tr>
      <w:tr w:rsidR="002D563C" w:rsidRPr="002D563C" w14:paraId="09B442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043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ashimikawa-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583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479.81033</w:t>
            </w:r>
          </w:p>
        </w:tc>
      </w:tr>
      <w:tr w:rsidR="002D563C" w:rsidRPr="002D563C" w14:paraId="6ADAB7C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602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ashimikawa-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0AD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4708.4634</w:t>
            </w:r>
          </w:p>
        </w:tc>
      </w:tr>
      <w:tr w:rsidR="002D563C" w:rsidRPr="002D563C" w14:paraId="574D0E4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DC1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se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FCD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22177.421</w:t>
            </w:r>
          </w:p>
        </w:tc>
      </w:tr>
      <w:tr w:rsidR="002D563C" w:rsidRPr="002D563C" w14:paraId="3C61014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FCB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sei-i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43F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1842.8912</w:t>
            </w:r>
          </w:p>
        </w:tc>
      </w:tr>
      <w:tr w:rsidR="002D563C" w:rsidRPr="002D563C" w14:paraId="0BDE3C7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56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sei-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AAC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5145.1038</w:t>
            </w:r>
          </w:p>
        </w:tc>
      </w:tr>
      <w:tr w:rsidR="002D563C" w:rsidRPr="002D563C" w14:paraId="6887C0A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3BD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ashikishu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467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208.88417</w:t>
            </w:r>
          </w:p>
        </w:tc>
      </w:tr>
      <w:tr w:rsidR="002D563C" w:rsidRPr="002D563C" w14:paraId="22D392F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CCA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A6D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3388.4902</w:t>
            </w:r>
          </w:p>
        </w:tc>
      </w:tr>
      <w:tr w:rsidR="002D563C" w:rsidRPr="002D563C" w14:paraId="1C25008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FA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D70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4011.1913</w:t>
            </w:r>
          </w:p>
        </w:tc>
      </w:tr>
      <w:tr w:rsidR="002D563C" w:rsidRPr="002D563C" w14:paraId="6379604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3FB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u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700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6005.4422</w:t>
            </w:r>
          </w:p>
        </w:tc>
      </w:tr>
      <w:tr w:rsidR="002D563C" w:rsidRPr="002D563C" w14:paraId="70DBF30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9CB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Higashiou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34A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2924.768</w:t>
            </w:r>
          </w:p>
        </w:tc>
      </w:tr>
      <w:tr w:rsidR="002D563C" w:rsidRPr="002D563C" w14:paraId="0DB26AF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6A7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4AC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4961.3348</w:t>
            </w:r>
          </w:p>
        </w:tc>
      </w:tr>
      <w:tr w:rsidR="002D563C" w:rsidRPr="002D563C" w14:paraId="0734D7D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A2E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3B5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2156.7405</w:t>
            </w:r>
          </w:p>
        </w:tc>
      </w:tr>
      <w:tr w:rsidR="002D563C" w:rsidRPr="002D563C" w14:paraId="152F90C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4AE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sa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B7C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009.82075</w:t>
            </w:r>
          </w:p>
        </w:tc>
      </w:tr>
      <w:tr w:rsidR="002D563C" w:rsidRPr="002D563C" w14:paraId="5C6DC85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F89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g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360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643.33613</w:t>
            </w:r>
          </w:p>
        </w:tc>
      </w:tr>
      <w:tr w:rsidR="002D563C" w:rsidRPr="002D563C" w14:paraId="5A4E04A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79E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t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9E4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1648.3155</w:t>
            </w:r>
          </w:p>
        </w:tc>
      </w:tr>
      <w:tr w:rsidR="002D563C" w:rsidRPr="002D563C" w14:paraId="09364C6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107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t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C65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1506.5334</w:t>
            </w:r>
          </w:p>
        </w:tc>
      </w:tr>
      <w:tr w:rsidR="002D563C" w:rsidRPr="002D563C" w14:paraId="6F69FAB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B9C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yoto, Otokun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8B9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30660.288</w:t>
            </w:r>
          </w:p>
        </w:tc>
      </w:tr>
      <w:tr w:rsidR="002D563C" w:rsidRPr="002D563C" w14:paraId="1AC6A5F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226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ashiro-k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AAB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7112.5844</w:t>
            </w:r>
          </w:p>
        </w:tc>
      </w:tr>
      <w:tr w:rsidR="002D563C" w:rsidRPr="002D563C" w14:paraId="23BF1AF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CD4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ashiro-mina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84D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8143.6205</w:t>
            </w:r>
          </w:p>
        </w:tc>
      </w:tr>
      <w:tr w:rsidR="002D563C" w:rsidRPr="002D563C" w14:paraId="6531ED8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7C2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yon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B8C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0658.674</w:t>
            </w:r>
          </w:p>
        </w:tc>
      </w:tr>
      <w:tr w:rsidR="002D563C" w:rsidRPr="002D563C" w14:paraId="5083129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220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DD3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78534.204</w:t>
            </w:r>
          </w:p>
        </w:tc>
      </w:tr>
      <w:tr w:rsidR="002D563C" w:rsidRPr="002D563C" w14:paraId="3FF8E83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30F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kaw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D15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44104.543</w:t>
            </w:r>
          </w:p>
        </w:tc>
      </w:tr>
      <w:tr w:rsidR="002D563C" w:rsidRPr="002D563C" w14:paraId="71ED32F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D42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kakaw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E41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8477.3971</w:t>
            </w:r>
          </w:p>
        </w:tc>
      </w:tr>
      <w:tr w:rsidR="002D563C" w:rsidRPr="002D563C" w14:paraId="284AA3F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B59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amikawa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8B4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3207.9761</w:t>
            </w:r>
          </w:p>
        </w:tc>
      </w:tr>
      <w:tr w:rsidR="002D563C" w:rsidRPr="002D563C" w14:paraId="48E21AE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1D8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kai-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2D6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8911.397</w:t>
            </w:r>
          </w:p>
        </w:tc>
      </w:tr>
      <w:tr w:rsidR="002D563C" w:rsidRPr="002D563C" w14:paraId="1BAF5D5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7F7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nsh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A0A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51308.321</w:t>
            </w:r>
          </w:p>
        </w:tc>
      </w:tr>
      <w:tr w:rsidR="002D563C" w:rsidRPr="002D563C" w14:paraId="127BF95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CCA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saka-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6B7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01430.801</w:t>
            </w:r>
          </w:p>
        </w:tc>
      </w:tr>
      <w:tr w:rsidR="002D563C" w:rsidRPr="002D563C" w14:paraId="1D4BB45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610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ob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B67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84923.895</w:t>
            </w:r>
          </w:p>
        </w:tc>
      </w:tr>
      <w:tr w:rsidR="002D563C" w:rsidRPr="002D563C" w14:paraId="00BF655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41C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nshin-mina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F5B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86264.423</w:t>
            </w:r>
          </w:p>
        </w:tc>
      </w:tr>
      <w:tr w:rsidR="002D563C" w:rsidRPr="002D563C" w14:paraId="572BD81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6C8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nshin-k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900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4360.653</w:t>
            </w:r>
          </w:p>
        </w:tc>
      </w:tr>
      <w:tr w:rsidR="002D563C" w:rsidRPr="002D563C" w14:paraId="4A4ABC6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01F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ashihar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3F5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4094.205</w:t>
            </w:r>
          </w:p>
        </w:tc>
      </w:tr>
      <w:tr w:rsidR="002D563C" w:rsidRPr="002D563C" w14:paraId="23B82DC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CC8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har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946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0101.8468</w:t>
            </w:r>
          </w:p>
        </w:tc>
      </w:tr>
      <w:tr w:rsidR="002D563C" w:rsidRPr="002D563C" w14:paraId="2D7C8AB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1C9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kahar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98A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9054.5089</w:t>
            </w:r>
          </w:p>
        </w:tc>
      </w:tr>
      <w:tr w:rsidR="002D563C" w:rsidRPr="002D563C" w14:paraId="5FE9868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799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har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2BC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8093.1013</w:t>
            </w:r>
          </w:p>
        </w:tc>
      </w:tr>
      <w:tr w:rsidR="002D563C" w:rsidRPr="002D563C" w14:paraId="6F21E8B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E8B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j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A25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9738.9383</w:t>
            </w:r>
          </w:p>
        </w:tc>
      </w:tr>
      <w:tr w:rsidR="002D563C" w:rsidRPr="002D563C" w14:paraId="75AC927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4BA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b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64A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3153.0148</w:t>
            </w:r>
          </w:p>
        </w:tc>
      </w:tr>
      <w:tr w:rsidR="002D563C" w:rsidRPr="002D563C" w14:paraId="3367E7C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BFA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waj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87E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6877.0797</w:t>
            </w:r>
          </w:p>
        </w:tc>
      </w:tr>
      <w:tr w:rsidR="002D563C" w:rsidRPr="002D563C" w14:paraId="36CD761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A99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0B4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0930.3115</w:t>
            </w:r>
          </w:p>
        </w:tc>
      </w:tr>
      <w:tr w:rsidR="002D563C" w:rsidRPr="002D563C" w14:paraId="5E6F2DC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560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001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8843.8029</w:t>
            </w:r>
          </w:p>
        </w:tc>
      </w:tr>
      <w:tr w:rsidR="002D563C" w:rsidRPr="002D563C" w14:paraId="4A8092B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F75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D2D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9670.8978</w:t>
            </w:r>
          </w:p>
        </w:tc>
      </w:tr>
      <w:tr w:rsidR="002D563C" w:rsidRPr="002D563C" w14:paraId="604D96B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3FF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619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2687.7855</w:t>
            </w:r>
          </w:p>
        </w:tc>
      </w:tr>
      <w:tr w:rsidR="002D563C" w:rsidRPr="002D563C" w14:paraId="462B840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0C2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CD5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710.26225</w:t>
            </w:r>
          </w:p>
        </w:tc>
      </w:tr>
      <w:tr w:rsidR="002D563C" w:rsidRPr="002D563C" w14:paraId="6C9A84E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0EC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aka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B2A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4366.3404</w:t>
            </w:r>
          </w:p>
        </w:tc>
      </w:tr>
      <w:tr w:rsidR="002D563C" w:rsidRPr="002D563C" w14:paraId="7B34E0E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D89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413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6851.0795</w:t>
            </w:r>
          </w:p>
        </w:tc>
      </w:tr>
      <w:tr w:rsidR="002D563C" w:rsidRPr="002D563C" w14:paraId="5FDCCAA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E1E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Hashim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C79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5602.5197</w:t>
            </w:r>
          </w:p>
        </w:tc>
      </w:tr>
      <w:tr w:rsidR="002D563C" w:rsidRPr="002D563C" w14:paraId="10E85A5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ECE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E0D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899.08799</w:t>
            </w:r>
          </w:p>
        </w:tc>
      </w:tr>
      <w:tr w:rsidR="002D563C" w:rsidRPr="002D563C" w14:paraId="39B6509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853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ob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FDE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783.2648</w:t>
            </w:r>
          </w:p>
        </w:tc>
      </w:tr>
      <w:tr w:rsidR="002D563C" w:rsidRPr="002D563C" w14:paraId="3F6C887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062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nab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CB3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9852.3666</w:t>
            </w:r>
          </w:p>
        </w:tc>
      </w:tr>
      <w:tr w:rsidR="002D563C" w:rsidRPr="002D563C" w14:paraId="0867C99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4F3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ngu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981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933.89582</w:t>
            </w:r>
          </w:p>
        </w:tc>
      </w:tr>
      <w:tr w:rsidR="002D563C" w:rsidRPr="002D563C" w14:paraId="584F813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322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D4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1019.6343</w:t>
            </w:r>
          </w:p>
        </w:tc>
      </w:tr>
      <w:tr w:rsidR="002D563C" w:rsidRPr="002D563C" w14:paraId="5C40700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0D1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1DF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812.2799</w:t>
            </w:r>
          </w:p>
        </w:tc>
      </w:tr>
      <w:tr w:rsidR="002D563C" w:rsidRPr="002D563C" w14:paraId="7576C5F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F06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FDB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3526.29</w:t>
            </w:r>
          </w:p>
        </w:tc>
      </w:tr>
      <w:tr w:rsidR="002D563C" w:rsidRPr="002D563C" w14:paraId="1413F39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CA8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tsu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D03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0228.2664</w:t>
            </w:r>
          </w:p>
        </w:tc>
      </w:tr>
      <w:tr w:rsidR="002D563C" w:rsidRPr="002D563C" w14:paraId="6865EED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CC2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4F7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518.72591</w:t>
            </w:r>
          </w:p>
        </w:tc>
      </w:tr>
      <w:tr w:rsidR="002D563C" w:rsidRPr="002D563C" w14:paraId="39275E1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251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zum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AB2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5357.7941</w:t>
            </w:r>
          </w:p>
        </w:tc>
      </w:tr>
      <w:tr w:rsidR="002D563C" w:rsidRPr="002D563C" w14:paraId="6630CE7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B7E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018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695.77608</w:t>
            </w:r>
          </w:p>
        </w:tc>
      </w:tr>
      <w:tr w:rsidR="002D563C" w:rsidRPr="002D563C" w14:paraId="3860DE5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E33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mad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EC8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7092.0526</w:t>
            </w:r>
          </w:p>
        </w:tc>
      </w:tr>
      <w:tr w:rsidR="002D563C" w:rsidRPr="002D563C" w14:paraId="6179793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EEB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sud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D72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093.89116</w:t>
            </w:r>
          </w:p>
        </w:tc>
      </w:tr>
      <w:tr w:rsidR="002D563C" w:rsidRPr="002D563C" w14:paraId="0F1789F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E7F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8BA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946.60517</w:t>
            </w:r>
          </w:p>
        </w:tc>
      </w:tr>
      <w:tr w:rsidR="002D563C" w:rsidRPr="002D563C" w14:paraId="3CB480C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ECC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an-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067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02963.514</w:t>
            </w:r>
          </w:p>
        </w:tc>
      </w:tr>
      <w:tr w:rsidR="002D563C" w:rsidRPr="002D563C" w14:paraId="00FFA33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6C8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an-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D0B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7797.339</w:t>
            </w:r>
          </w:p>
        </w:tc>
      </w:tr>
      <w:tr w:rsidR="002D563C" w:rsidRPr="002D563C" w14:paraId="6EE4DC6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71A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kahashi, Nii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43D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821.49222</w:t>
            </w:r>
          </w:p>
        </w:tc>
      </w:tr>
      <w:tr w:rsidR="002D563C" w:rsidRPr="002D563C" w14:paraId="66E55BA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503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i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A22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001.01482</w:t>
            </w:r>
          </w:p>
        </w:tc>
      </w:tr>
      <w:tr w:rsidR="002D563C" w:rsidRPr="002D563C" w14:paraId="5C6A74D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EDD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suyama, Aid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28F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3773.0353</w:t>
            </w:r>
          </w:p>
        </w:tc>
      </w:tr>
      <w:tr w:rsidR="002D563C" w:rsidRPr="002D563C" w14:paraId="73C130E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C95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ro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783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40825.327</w:t>
            </w:r>
          </w:p>
        </w:tc>
      </w:tr>
      <w:tr w:rsidR="002D563C" w:rsidRPr="002D563C" w14:paraId="47B64CF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781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roshima-ni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CFE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8751.495</w:t>
            </w:r>
          </w:p>
        </w:tc>
      </w:tr>
      <w:tr w:rsidR="002D563C" w:rsidRPr="002D563C" w14:paraId="6469686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EE2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r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5E7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2727.4448</w:t>
            </w:r>
          </w:p>
        </w:tc>
      </w:tr>
      <w:tr w:rsidR="002D563C" w:rsidRPr="002D563C" w14:paraId="7C95639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26F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roshima-chu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570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2989.3975</w:t>
            </w:r>
          </w:p>
        </w:tc>
      </w:tr>
      <w:tr w:rsidR="002D563C" w:rsidRPr="002D563C" w14:paraId="6AE7068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77D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s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40C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2996.3397</w:t>
            </w:r>
          </w:p>
        </w:tc>
      </w:tr>
      <w:tr w:rsidR="002D563C" w:rsidRPr="002D563C" w14:paraId="53B7145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9E9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kuyama, fuch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0B8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2269.9939</w:t>
            </w:r>
          </w:p>
        </w:tc>
      </w:tr>
      <w:tr w:rsidR="002D563C" w:rsidRPr="002D563C" w14:paraId="4CEE951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FC1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30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865.8361</w:t>
            </w:r>
          </w:p>
        </w:tc>
      </w:tr>
      <w:tr w:rsidR="002D563C" w:rsidRPr="002D563C" w14:paraId="6FA1EA1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304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wakun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F1F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9381.6435</w:t>
            </w:r>
          </w:p>
        </w:tc>
      </w:tr>
      <w:tr w:rsidR="002D563C" w:rsidRPr="002D563C" w14:paraId="3B49999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989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na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056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323.19303</w:t>
            </w:r>
          </w:p>
        </w:tc>
      </w:tr>
      <w:tr w:rsidR="002D563C" w:rsidRPr="002D563C" w14:paraId="3AFC976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EBE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u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A8E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4907.3645</w:t>
            </w:r>
          </w:p>
        </w:tc>
      </w:tr>
      <w:tr w:rsidR="002D563C" w:rsidRPr="002D563C" w14:paraId="724D7F1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A48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aguchi, Houh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C62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2277.5884</w:t>
            </w:r>
          </w:p>
        </w:tc>
      </w:tr>
      <w:tr w:rsidR="002D563C" w:rsidRPr="002D563C" w14:paraId="087E428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572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be, Onod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128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7440.4334</w:t>
            </w:r>
          </w:p>
        </w:tc>
      </w:tr>
      <w:tr w:rsidR="002D563C" w:rsidRPr="002D563C" w14:paraId="167E9C0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D53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imonose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232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4984.0875</w:t>
            </w:r>
          </w:p>
        </w:tc>
      </w:tr>
      <w:tr w:rsidR="002D563C" w:rsidRPr="002D563C" w14:paraId="35C0ADD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A53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a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49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325.7712</w:t>
            </w:r>
          </w:p>
        </w:tc>
      </w:tr>
      <w:tr w:rsidR="002D563C" w:rsidRPr="002D563C" w14:paraId="1BDA42D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15C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g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93D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944.17914</w:t>
            </w:r>
          </w:p>
        </w:tc>
      </w:tr>
      <w:tr w:rsidR="002D563C" w:rsidRPr="002D563C" w14:paraId="4A2A75E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4AF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87D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3599.7369</w:t>
            </w:r>
          </w:p>
        </w:tc>
      </w:tr>
      <w:tr w:rsidR="002D563C" w:rsidRPr="002D563C" w14:paraId="502E5C2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020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B25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6162.7921</w:t>
            </w:r>
          </w:p>
        </w:tc>
      </w:tr>
      <w:tr w:rsidR="002D563C" w:rsidRPr="002D563C" w14:paraId="3866E96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B52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995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510.35173</w:t>
            </w:r>
          </w:p>
        </w:tc>
      </w:tr>
      <w:tr w:rsidR="002D563C" w:rsidRPr="002D563C" w14:paraId="28BC668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161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66D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7085.8337</w:t>
            </w:r>
          </w:p>
        </w:tc>
      </w:tr>
      <w:tr w:rsidR="002D563C" w:rsidRPr="002D563C" w14:paraId="6A140A5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1EC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yoz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F0E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670.25755</w:t>
            </w:r>
          </w:p>
        </w:tc>
      </w:tr>
      <w:tr w:rsidR="002D563C" w:rsidRPr="002D563C" w14:paraId="573BD86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3ED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kama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71E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0613.6228</w:t>
            </w:r>
          </w:p>
        </w:tc>
      </w:tr>
      <w:tr w:rsidR="002D563C" w:rsidRPr="002D563C" w14:paraId="6EA205A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C7D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s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A12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9028.4675</w:t>
            </w:r>
          </w:p>
        </w:tc>
      </w:tr>
      <w:tr w:rsidR="002D563C" w:rsidRPr="002D563C" w14:paraId="2BC32B7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9EE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toy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004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4345.4613</w:t>
            </w:r>
          </w:p>
        </w:tc>
      </w:tr>
      <w:tr w:rsidR="002D563C" w:rsidRPr="002D563C" w14:paraId="4A34654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2F8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8C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8186.8825</w:t>
            </w:r>
          </w:p>
        </w:tc>
      </w:tr>
      <w:tr w:rsidR="002D563C" w:rsidRPr="002D563C" w14:paraId="50A1A9D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8A5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hama, Saij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0A2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2290.066</w:t>
            </w:r>
          </w:p>
        </w:tc>
      </w:tr>
      <w:tr w:rsidR="002D563C" w:rsidRPr="002D563C" w14:paraId="4EA4F32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A81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mabar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9EB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4239.7407</w:t>
            </w:r>
          </w:p>
        </w:tc>
      </w:tr>
      <w:tr w:rsidR="002D563C" w:rsidRPr="002D563C" w14:paraId="3E2AA78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236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tsuya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8A3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20565.971</w:t>
            </w:r>
          </w:p>
        </w:tc>
      </w:tr>
      <w:tr w:rsidR="002D563C" w:rsidRPr="002D563C" w14:paraId="2C63E0E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FB6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watahama, Oz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922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7367.5644</w:t>
            </w:r>
          </w:p>
        </w:tc>
      </w:tr>
      <w:tr w:rsidR="002D563C" w:rsidRPr="002D563C" w14:paraId="40E7204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D0D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waj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8B0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8007.54</w:t>
            </w:r>
          </w:p>
        </w:tc>
      </w:tr>
      <w:tr w:rsidR="002D563C" w:rsidRPr="002D563C" w14:paraId="631D204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2FB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1C2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935.88779</w:t>
            </w:r>
          </w:p>
        </w:tc>
      </w:tr>
      <w:tr w:rsidR="002D563C" w:rsidRPr="002D563C" w14:paraId="1010E05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8BD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034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0909.1656</w:t>
            </w:r>
          </w:p>
        </w:tc>
      </w:tr>
      <w:tr w:rsidR="002D563C" w:rsidRPr="002D563C" w14:paraId="37391FA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19E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kah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9FA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089.39609</w:t>
            </w:r>
          </w:p>
        </w:tc>
      </w:tr>
      <w:tr w:rsidR="002D563C" w:rsidRPr="002D563C" w14:paraId="2189984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678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E86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525.02869</w:t>
            </w:r>
          </w:p>
        </w:tc>
      </w:tr>
      <w:tr w:rsidR="002D563C" w:rsidRPr="002D563C" w14:paraId="412E901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706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ukuoka, Ito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D10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85255.792</w:t>
            </w:r>
          </w:p>
        </w:tc>
      </w:tr>
      <w:tr w:rsidR="002D563C" w:rsidRPr="002D563C" w14:paraId="7150966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DC6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suy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6D0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0713.4278</w:t>
            </w:r>
          </w:p>
        </w:tc>
      </w:tr>
      <w:tr w:rsidR="002D563C" w:rsidRPr="002D563C" w14:paraId="404821F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D65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unak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ECD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9457.6463</w:t>
            </w:r>
          </w:p>
        </w:tc>
      </w:tr>
      <w:tr w:rsidR="002D563C" w:rsidRPr="002D563C" w14:paraId="7DD14FF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976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suku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9EC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0099.1477</w:t>
            </w:r>
          </w:p>
        </w:tc>
      </w:tr>
      <w:tr w:rsidR="002D563C" w:rsidRPr="002D563C" w14:paraId="09F7226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0F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aku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87C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9557.2257</w:t>
            </w:r>
          </w:p>
        </w:tc>
      </w:tr>
      <w:tr w:rsidR="002D563C" w:rsidRPr="002D563C" w14:paraId="05627CC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85B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rum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5F9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2887.5278</w:t>
            </w:r>
          </w:p>
        </w:tc>
      </w:tr>
      <w:tr w:rsidR="002D563C" w:rsidRPr="002D563C" w14:paraId="4A9397F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8C0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me, Chikug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AE3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0185.6567</w:t>
            </w:r>
          </w:p>
        </w:tc>
      </w:tr>
      <w:tr w:rsidR="002D563C" w:rsidRPr="002D563C" w14:paraId="5F78749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DCD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iak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CC1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2873.4562</w:t>
            </w:r>
          </w:p>
        </w:tc>
      </w:tr>
      <w:tr w:rsidR="002D563C" w:rsidRPr="002D563C" w14:paraId="5BE98AE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889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izuk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EA7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1430.5327</w:t>
            </w:r>
          </w:p>
        </w:tc>
      </w:tr>
      <w:tr w:rsidR="002D563C" w:rsidRPr="002D563C" w14:paraId="29777E6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F94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ogata, Kurat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4E2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6121.515</w:t>
            </w:r>
          </w:p>
        </w:tc>
      </w:tr>
      <w:tr w:rsidR="002D563C" w:rsidRPr="002D563C" w14:paraId="1EAD5DE7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BA2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gaw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BB9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3521.4097</w:t>
            </w:r>
          </w:p>
        </w:tc>
      </w:tr>
      <w:tr w:rsidR="002D563C" w:rsidRPr="002D563C" w14:paraId="1C76A77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318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takyush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9E6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77447.405</w:t>
            </w:r>
          </w:p>
        </w:tc>
      </w:tr>
      <w:tr w:rsidR="002D563C" w:rsidRPr="002D563C" w14:paraId="40160CB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562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ichi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BCF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0212.994</w:t>
            </w:r>
          </w:p>
        </w:tc>
      </w:tr>
      <w:tr w:rsidR="002D563C" w:rsidRPr="002D563C" w14:paraId="4F11F88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C36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563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8063.3898</w:t>
            </w:r>
          </w:p>
        </w:tc>
      </w:tr>
      <w:tr w:rsidR="002D563C" w:rsidRPr="002D563C" w14:paraId="3E88EC4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6BF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FEE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1522.8273</w:t>
            </w:r>
          </w:p>
        </w:tc>
      </w:tr>
      <w:tr w:rsidR="002D563C" w:rsidRPr="002D563C" w14:paraId="2487897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76B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3DE7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8147.2043</w:t>
            </w:r>
          </w:p>
        </w:tc>
      </w:tr>
      <w:tr w:rsidR="002D563C" w:rsidRPr="002D563C" w14:paraId="189B807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0C5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B3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654.68151</w:t>
            </w:r>
          </w:p>
        </w:tc>
      </w:tr>
      <w:tr w:rsidR="002D563C" w:rsidRPr="002D563C" w14:paraId="0CDC8B9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B71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CC7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6847.8855</w:t>
            </w:r>
          </w:p>
        </w:tc>
      </w:tr>
      <w:tr w:rsidR="002D563C" w:rsidRPr="002D563C" w14:paraId="1DC51BD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6F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gasa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E91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6244.8317</w:t>
            </w:r>
          </w:p>
        </w:tc>
      </w:tr>
      <w:tr w:rsidR="002D563C" w:rsidRPr="002D563C" w14:paraId="7DDEC9C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995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sebo-kenhok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975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7368.6373</w:t>
            </w:r>
          </w:p>
        </w:tc>
      </w:tr>
      <w:tr w:rsidR="002D563C" w:rsidRPr="002D563C" w14:paraId="5802FDA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B35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B97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3749.9516</w:t>
            </w:r>
          </w:p>
        </w:tc>
      </w:tr>
      <w:tr w:rsidR="002D563C" w:rsidRPr="002D563C" w14:paraId="4D9D607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45E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enn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FB3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0063.6301</w:t>
            </w:r>
          </w:p>
        </w:tc>
      </w:tr>
      <w:tr w:rsidR="002D563C" w:rsidRPr="002D563C" w14:paraId="589CD30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CBB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o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A85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370.10083</w:t>
            </w:r>
          </w:p>
        </w:tc>
      </w:tr>
      <w:tr w:rsidR="002D563C" w:rsidRPr="002D563C" w14:paraId="1A8C479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565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got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1F6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625.81071</w:t>
            </w:r>
          </w:p>
        </w:tc>
      </w:tr>
      <w:tr w:rsidR="002D563C" w:rsidRPr="002D563C" w14:paraId="481FC3C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CE5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7D5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080.63563</w:t>
            </w:r>
          </w:p>
        </w:tc>
      </w:tr>
      <w:tr w:rsidR="002D563C" w:rsidRPr="002D563C" w14:paraId="1257DCD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951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su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A83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832.43668</w:t>
            </w:r>
          </w:p>
        </w:tc>
      </w:tr>
      <w:tr w:rsidR="002D563C" w:rsidRPr="002D563C" w14:paraId="1857D56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C09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C88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57206.551</w:t>
            </w:r>
          </w:p>
        </w:tc>
      </w:tr>
      <w:tr w:rsidR="002D563C" w:rsidRPr="002D563C" w14:paraId="1DEBB9A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AB4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FC1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5963.21</w:t>
            </w:r>
          </w:p>
        </w:tc>
      </w:tr>
      <w:tr w:rsidR="002D563C" w:rsidRPr="002D563C" w14:paraId="39FC7D4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B66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iak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783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7104.7671</w:t>
            </w:r>
          </w:p>
        </w:tc>
      </w:tr>
      <w:tr w:rsidR="002D563C" w:rsidRPr="002D563C" w14:paraId="2EECC6B0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BA5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ot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D2F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613.33165</w:t>
            </w:r>
          </w:p>
        </w:tc>
      </w:tr>
      <w:tr w:rsidR="002D563C" w:rsidRPr="002D563C" w14:paraId="549DFB4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24EE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kuc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93E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1041.5221</w:t>
            </w:r>
          </w:p>
        </w:tc>
      </w:tr>
      <w:tr w:rsidR="002D563C" w:rsidRPr="002D563C" w14:paraId="302DFDC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92C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E12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732.64702</w:t>
            </w:r>
          </w:p>
        </w:tc>
      </w:tr>
      <w:tr w:rsidR="002D563C" w:rsidRPr="002D563C" w14:paraId="2D07946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14C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mimashi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2EA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3101.8759</w:t>
            </w:r>
          </w:p>
        </w:tc>
      </w:tr>
      <w:tr w:rsidR="002D563C" w:rsidRPr="002D563C" w14:paraId="5BFC605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4E9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tsushi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FDE1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8491.4355</w:t>
            </w:r>
          </w:p>
        </w:tc>
      </w:tr>
      <w:tr w:rsidR="002D563C" w:rsidRPr="002D563C" w14:paraId="5785999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3EB3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hiki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4959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895.28955</w:t>
            </w:r>
          </w:p>
        </w:tc>
      </w:tr>
      <w:tr w:rsidR="002D563C" w:rsidRPr="002D563C" w14:paraId="26E4DAD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5A4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10A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5776.9685</w:t>
            </w:r>
          </w:p>
        </w:tc>
      </w:tr>
      <w:tr w:rsidR="002D563C" w:rsidRPr="002D563C" w14:paraId="1D1D40B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53D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aku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D12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7705.8226</w:t>
            </w:r>
          </w:p>
        </w:tc>
      </w:tr>
      <w:tr w:rsidR="002D563C" w:rsidRPr="002D563C" w14:paraId="37E7FC3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0A5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7F8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3679.7131</w:t>
            </w:r>
          </w:p>
        </w:tc>
      </w:tr>
      <w:tr w:rsidR="002D563C" w:rsidRPr="002D563C" w14:paraId="01C5FCC3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6B9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A1F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26939.254</w:t>
            </w:r>
          </w:p>
        </w:tc>
      </w:tr>
      <w:tr w:rsidR="002D563C" w:rsidRPr="002D563C" w14:paraId="32ECE99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86A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946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7746.2654</w:t>
            </w:r>
          </w:p>
        </w:tc>
      </w:tr>
      <w:tr w:rsidR="002D563C" w:rsidRPr="002D563C" w14:paraId="6AAAED5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2C35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u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CBB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301.11453</w:t>
            </w:r>
          </w:p>
        </w:tc>
      </w:tr>
      <w:tr w:rsidR="002D563C" w:rsidRPr="002D563C" w14:paraId="6073AA2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3BF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i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4BA4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544.1686</w:t>
            </w:r>
          </w:p>
        </w:tc>
      </w:tr>
      <w:tr w:rsidR="002D563C" w:rsidRPr="002D563C" w14:paraId="5462CB9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1A6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832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9925.0748</w:t>
            </w:r>
          </w:p>
        </w:tc>
      </w:tr>
      <w:tr w:rsidR="002D563C" w:rsidRPr="002D563C" w14:paraId="7E5E4A0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E1F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yazaki-higashimorok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50D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5725.338</w:t>
            </w:r>
          </w:p>
        </w:tc>
      </w:tr>
      <w:tr w:rsidR="002D563C" w:rsidRPr="002D563C" w14:paraId="3B59606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139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yakonojou-kitamorok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6DB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6839.6691</w:t>
            </w:r>
          </w:p>
        </w:tc>
      </w:tr>
      <w:tr w:rsidR="002D563C" w:rsidRPr="002D563C" w14:paraId="4708721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6A2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beoka-nishiusu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982A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0835.9566</w:t>
            </w:r>
          </w:p>
        </w:tc>
      </w:tr>
      <w:tr w:rsidR="002D563C" w:rsidRPr="002D563C" w14:paraId="336BB7C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359F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chinanku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CBC2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282.32566</w:t>
            </w:r>
          </w:p>
        </w:tc>
      </w:tr>
      <w:tr w:rsidR="002D563C" w:rsidRPr="002D563C" w14:paraId="185DDDD8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3EA1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ishimo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8653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0402.1905</w:t>
            </w:r>
          </w:p>
        </w:tc>
      </w:tr>
      <w:tr w:rsidR="002D563C" w:rsidRPr="002D563C" w14:paraId="09122CC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6A1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itokoy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6D7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155.12192</w:t>
            </w:r>
          </w:p>
        </w:tc>
      </w:tr>
      <w:tr w:rsidR="002D563C" w:rsidRPr="002D563C" w14:paraId="48711409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5B5D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ugairigo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BCA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386.9375</w:t>
            </w:r>
          </w:p>
        </w:tc>
      </w:tr>
      <w:tr w:rsidR="002D563C" w:rsidRPr="002D563C" w14:paraId="7969BCAF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794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goshi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9B1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24697.406</w:t>
            </w:r>
          </w:p>
        </w:tc>
      </w:tr>
      <w:tr w:rsidR="002D563C" w:rsidRPr="002D563C" w14:paraId="3AF53E1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8506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sa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3655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3623.3942</w:t>
            </w:r>
          </w:p>
        </w:tc>
      </w:tr>
      <w:tr w:rsidR="002D563C" w:rsidRPr="002D563C" w14:paraId="3E122CB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985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Sensats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7DAC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7776.7251</w:t>
            </w:r>
          </w:p>
        </w:tc>
      </w:tr>
      <w:tr w:rsidR="002D563C" w:rsidRPr="002D563C" w14:paraId="3A338BD1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49D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zu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424E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599.24556</w:t>
            </w:r>
          </w:p>
        </w:tc>
      </w:tr>
      <w:tr w:rsidR="002D563C" w:rsidRPr="002D563C" w14:paraId="15F0ED2A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B6D4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ira, I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BE0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4774.4639</w:t>
            </w:r>
          </w:p>
        </w:tc>
      </w:tr>
      <w:tr w:rsidR="002D563C" w:rsidRPr="002D563C" w14:paraId="2471E42E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223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C6D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502.7616</w:t>
            </w:r>
          </w:p>
        </w:tc>
      </w:tr>
      <w:tr w:rsidR="002D563C" w:rsidRPr="002D563C" w14:paraId="5ECF94F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6EA9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imotsu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1AD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8162.1291</w:t>
            </w:r>
          </w:p>
        </w:tc>
      </w:tr>
      <w:tr w:rsidR="002D563C" w:rsidRPr="002D563C" w14:paraId="5470FD5B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2F3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m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B50F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699.31465</w:t>
            </w:r>
          </w:p>
        </w:tc>
      </w:tr>
      <w:tr w:rsidR="002D563C" w:rsidRPr="002D563C" w14:paraId="7FB257D4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5E1C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am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07AD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703.7026</w:t>
            </w:r>
          </w:p>
        </w:tc>
      </w:tr>
      <w:tr w:rsidR="002D563C" w:rsidRPr="002D563C" w14:paraId="46FC04BD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5400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k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8B1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980.3705</w:t>
            </w:r>
          </w:p>
        </w:tc>
      </w:tr>
      <w:tr w:rsidR="002D563C" w:rsidRPr="002D563C" w14:paraId="15444932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AB97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8D08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9151.0524</w:t>
            </w:r>
          </w:p>
        </w:tc>
      </w:tr>
      <w:tr w:rsidR="002D563C" w:rsidRPr="002D563C" w14:paraId="1F2339BC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BC1B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n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59D0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46168.489</w:t>
            </w:r>
          </w:p>
        </w:tc>
      </w:tr>
      <w:tr w:rsidR="002D563C" w:rsidRPr="002D563C" w14:paraId="496ADF35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AB7A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yak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3A6B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640.85062</w:t>
            </w:r>
          </w:p>
        </w:tc>
      </w:tr>
      <w:tr w:rsidR="002D563C" w:rsidRPr="002D563C" w14:paraId="5BE648F6" w14:textId="77777777" w:rsidTr="002D563C">
        <w:trPr>
          <w:trHeight w:val="37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C0E8" w14:textId="77777777" w:rsidR="002D563C" w:rsidRPr="002D563C" w:rsidRDefault="002D563C" w:rsidP="002D563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eyama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5726" w14:textId="77777777" w:rsidR="002D563C" w:rsidRPr="002D563C" w:rsidRDefault="002D563C" w:rsidP="002D563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D563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922.28332</w:t>
            </w:r>
          </w:p>
        </w:tc>
      </w:tr>
    </w:tbl>
    <w:p w14:paraId="46E3C401" w14:textId="77777777" w:rsidR="002D563C" w:rsidRDefault="002D563C"/>
    <w:sectPr w:rsidR="002D56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2CB75" w14:textId="77777777" w:rsidR="0076532A" w:rsidRDefault="0076532A" w:rsidP="00A93DA9">
      <w:r>
        <w:separator/>
      </w:r>
    </w:p>
  </w:endnote>
  <w:endnote w:type="continuationSeparator" w:id="0">
    <w:p w14:paraId="3C21F03B" w14:textId="77777777" w:rsidR="0076532A" w:rsidRDefault="0076532A" w:rsidP="00A93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82245" w14:textId="77777777" w:rsidR="0076532A" w:rsidRDefault="0076532A" w:rsidP="00A93DA9">
      <w:r>
        <w:separator/>
      </w:r>
    </w:p>
  </w:footnote>
  <w:footnote w:type="continuationSeparator" w:id="0">
    <w:p w14:paraId="51A37ABE" w14:textId="77777777" w:rsidR="0076532A" w:rsidRDefault="0076532A" w:rsidP="00A93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3C"/>
    <w:rsid w:val="000C144D"/>
    <w:rsid w:val="001A1E90"/>
    <w:rsid w:val="001A4555"/>
    <w:rsid w:val="002D563C"/>
    <w:rsid w:val="00514AD7"/>
    <w:rsid w:val="0076532A"/>
    <w:rsid w:val="00A9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A896D5A"/>
  <w15:chartTrackingRefBased/>
  <w15:docId w15:val="{FEF261FE-27C5-4129-90EE-1C86EED0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56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63C"/>
    <w:rPr>
      <w:color w:val="954F72"/>
      <w:u w:val="single"/>
    </w:rPr>
  </w:style>
  <w:style w:type="paragraph" w:customStyle="1" w:styleId="msonormal0">
    <w:name w:val="msonormal"/>
    <w:basedOn w:val="Normal"/>
    <w:rsid w:val="002D563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2D563C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2D563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D563C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D563C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2D563C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D563C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D563C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2D563C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2D563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2D563C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2D563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2D56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93D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3DA9"/>
  </w:style>
  <w:style w:type="paragraph" w:styleId="Footer">
    <w:name w:val="footer"/>
    <w:basedOn w:val="Normal"/>
    <w:link w:val="FooterChar"/>
    <w:uiPriority w:val="99"/>
    <w:unhideWhenUsed/>
    <w:rsid w:val="00A93D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3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96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27</Words>
  <Characters>7568</Characters>
  <Application>Microsoft Office Word</Application>
  <DocSecurity>0</DocSecurity>
  <Lines>63</Lines>
  <Paragraphs>17</Paragraphs>
  <ScaleCrop>false</ScaleCrop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龍士</dc:creator>
  <cp:keywords/>
  <dc:description/>
  <cp:lastModifiedBy>chn off30</cp:lastModifiedBy>
  <cp:revision>4</cp:revision>
  <dcterms:created xsi:type="dcterms:W3CDTF">2021-02-16T07:48:00Z</dcterms:created>
  <dcterms:modified xsi:type="dcterms:W3CDTF">2021-03-10T08:10:00Z</dcterms:modified>
</cp:coreProperties>
</file>